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46958" w14:textId="3931B6B2" w:rsidR="007B2013" w:rsidRPr="00D62151" w:rsidRDefault="007B2013" w:rsidP="00916592">
      <w:pPr>
        <w:jc w:val="both"/>
        <w:rPr>
          <w:rFonts w:ascii="Times" w:hAnsi="Times"/>
        </w:rPr>
      </w:pPr>
      <w:r w:rsidRPr="00D62151">
        <w:rPr>
          <w:rFonts w:ascii="Times" w:hAnsi="Times"/>
          <w:b/>
          <w:color w:val="000000"/>
        </w:rPr>
        <w:t>Supplementary Table 1</w:t>
      </w:r>
      <w:r w:rsidR="00BF5B06">
        <w:rPr>
          <w:rFonts w:ascii="Times" w:hAnsi="Times"/>
          <w:b/>
          <w:color w:val="000000"/>
        </w:rPr>
        <w:t>S</w:t>
      </w:r>
      <w:r w:rsidRPr="00D62151">
        <w:rPr>
          <w:rFonts w:ascii="Times" w:hAnsi="Times"/>
          <w:b/>
          <w:color w:val="000000"/>
        </w:rPr>
        <w:t>.</w:t>
      </w:r>
      <w:r w:rsidRPr="00D62151">
        <w:rPr>
          <w:rFonts w:ascii="Times" w:hAnsi="Times"/>
          <w:color w:val="000000"/>
        </w:rPr>
        <w:t xml:space="preserve"> </w:t>
      </w:r>
      <w:r w:rsidRPr="00D62151">
        <w:rPr>
          <w:rFonts w:ascii="Times" w:hAnsi="Times"/>
          <w:b/>
          <w:color w:val="000000"/>
        </w:rPr>
        <w:t>A)</w:t>
      </w:r>
      <w:r w:rsidRPr="00D62151">
        <w:rPr>
          <w:rFonts w:ascii="Times" w:hAnsi="Times"/>
          <w:color w:val="000000"/>
        </w:rPr>
        <w:t xml:space="preserve"> Description of the stimuli: for each stimulus,</w:t>
      </w:r>
      <w:r w:rsidR="001742DB">
        <w:rPr>
          <w:rFonts w:ascii="Times" w:hAnsi="Times"/>
          <w:color w:val="000000"/>
        </w:rPr>
        <w:t xml:space="preserve"> the</w:t>
      </w:r>
      <w:r w:rsidRPr="00D62151">
        <w:rPr>
          <w:rFonts w:ascii="Times" w:hAnsi="Times"/>
          <w:color w:val="000000"/>
        </w:rPr>
        <w:t xml:space="preserve"> category, title, artist, year, collection and content description are </w:t>
      </w:r>
      <w:r w:rsidR="004B4C84">
        <w:rPr>
          <w:rFonts w:ascii="Times" w:hAnsi="Times"/>
          <w:color w:val="000000"/>
        </w:rPr>
        <w:t>reported</w:t>
      </w:r>
      <w:r w:rsidRPr="00D62151">
        <w:rPr>
          <w:rFonts w:ascii="Times" w:hAnsi="Times"/>
          <w:color w:val="000000"/>
        </w:rPr>
        <w:t xml:space="preserve">; </w:t>
      </w:r>
      <w:r w:rsidRPr="00D62151">
        <w:rPr>
          <w:rFonts w:ascii="Times" w:hAnsi="Times"/>
          <w:b/>
          <w:color w:val="000000"/>
        </w:rPr>
        <w:t>B)</w:t>
      </w:r>
      <w:r w:rsidRPr="00D62151">
        <w:rPr>
          <w:rFonts w:ascii="Times" w:hAnsi="Times"/>
          <w:color w:val="000000"/>
        </w:rPr>
        <w:t xml:space="preserve"> Statistics: for each stimulus, the mean and standard error of the mean are reported </w:t>
      </w:r>
      <w:r w:rsidR="00A87930">
        <w:rPr>
          <w:rFonts w:ascii="Times" w:hAnsi="Times"/>
          <w:color w:val="000000"/>
        </w:rPr>
        <w:t>for</w:t>
      </w:r>
      <w:r w:rsidRPr="00D62151">
        <w:rPr>
          <w:rFonts w:ascii="Times" w:hAnsi="Times"/>
          <w:color w:val="000000"/>
        </w:rPr>
        <w:t xml:space="preserve"> the participants' Aesthetic Judgments (AJ) and Movement Judgments (MJ) collected during the scanning sessions (N=19). Independent raters' mean scores and standard errors </w:t>
      </w:r>
      <w:r w:rsidR="00A87930" w:rsidRPr="00D62151">
        <w:rPr>
          <w:rFonts w:ascii="Times" w:hAnsi="Times"/>
          <w:color w:val="000000"/>
        </w:rPr>
        <w:t>(N=20)</w:t>
      </w:r>
      <w:r w:rsidR="00A87930">
        <w:rPr>
          <w:rFonts w:ascii="Times" w:hAnsi="Times"/>
          <w:color w:val="000000"/>
        </w:rPr>
        <w:t xml:space="preserve"> </w:t>
      </w:r>
      <w:r w:rsidRPr="00D62151">
        <w:rPr>
          <w:rFonts w:ascii="Times" w:hAnsi="Times"/>
          <w:color w:val="000000"/>
        </w:rPr>
        <w:t xml:space="preserve">are reported for complexity, arousal, content valance and emotional valance </w:t>
      </w:r>
      <w:r w:rsidR="00A87930">
        <w:rPr>
          <w:rFonts w:ascii="Times" w:hAnsi="Times"/>
          <w:color w:val="000000"/>
        </w:rPr>
        <w:t>of each stimulus</w:t>
      </w:r>
      <w:r w:rsidRPr="00D62151">
        <w:rPr>
          <w:rFonts w:ascii="Times" w:hAnsi="Times"/>
          <w:color w:val="000000"/>
        </w:rPr>
        <w:t>. ND = Nature Dynamic; NS= Nature Static; HD = Human Dynamic; HS = Human Static</w:t>
      </w:r>
    </w:p>
    <w:p w14:paraId="77A71F78" w14:textId="77777777" w:rsidR="007B2013" w:rsidRDefault="007B2013"/>
    <w:p w14:paraId="31AC4FAF" w14:textId="0CE649B1" w:rsidR="00A83D5B" w:rsidRPr="008C6147" w:rsidRDefault="008C6147">
      <w:pPr>
        <w:rPr>
          <w:rFonts w:ascii="Times" w:hAnsi="Times"/>
          <w:b/>
          <w:sz w:val="28"/>
          <w:szCs w:val="28"/>
        </w:rPr>
      </w:pPr>
      <w:r w:rsidRPr="008C6147">
        <w:rPr>
          <w:rFonts w:ascii="Times" w:hAnsi="Times"/>
          <w:b/>
          <w:sz w:val="28"/>
          <w:szCs w:val="28"/>
        </w:rPr>
        <w:t>A) Description of the stimuli</w:t>
      </w:r>
    </w:p>
    <w:tbl>
      <w:tblPr>
        <w:tblW w:w="1489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964"/>
        <w:gridCol w:w="2410"/>
        <w:gridCol w:w="1134"/>
        <w:gridCol w:w="3969"/>
        <w:gridCol w:w="3402"/>
      </w:tblGrid>
      <w:tr w:rsidR="00A83D5B" w:rsidRPr="00A83D5B" w14:paraId="463E9786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EE6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Category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62B9" w14:textId="77777777" w:rsidR="00A83D5B" w:rsidRPr="00A83D5B" w:rsidRDefault="00A83D5B" w:rsidP="00A83D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Titl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185E" w14:textId="77777777" w:rsidR="00A83D5B" w:rsidRPr="00A83D5B" w:rsidRDefault="00A83D5B" w:rsidP="00A83D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Artis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9AB9" w14:textId="77777777" w:rsidR="00A83D5B" w:rsidRPr="00A83D5B" w:rsidRDefault="00A83D5B" w:rsidP="00A83D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Yea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9D79" w14:textId="77777777" w:rsidR="00A83D5B" w:rsidRPr="00A83D5B" w:rsidRDefault="00A83D5B" w:rsidP="00A83D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Collec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0404F2" w14:textId="77777777" w:rsidR="00A83D5B" w:rsidRPr="00A83D5B" w:rsidRDefault="00A83D5B" w:rsidP="00A83D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Content description</w:t>
            </w:r>
          </w:p>
        </w:tc>
      </w:tr>
      <w:tr w:rsidR="00A83D5B" w:rsidRPr="00A83D5B" w14:paraId="4943B451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47C0D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D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BD53F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Fl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4BFBFC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espi, Giuseppe M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0EBBA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707-17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2C07A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lleria degli Uffizi, Flor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68DEDFFC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oman seated in the act of washing herself</w:t>
            </w:r>
          </w:p>
        </w:tc>
      </w:tr>
      <w:tr w:rsidR="00A83D5B" w:rsidRPr="00A83D5B" w14:paraId="4C5D307A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69653C" w14:textId="314949BB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5D988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chard Humphreys, the Box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B10B7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oppner, Joh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11DCD4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XVIII sec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51698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Metropolitan Museum of Art, 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3D499EC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n posing as a boxer</w:t>
            </w:r>
          </w:p>
        </w:tc>
      </w:tr>
      <w:tr w:rsidR="00A83D5B" w:rsidRPr="00A83D5B" w14:paraId="18FA99ED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199FA6" w14:textId="639E64D8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0E694A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Morning Toil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EA0862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teen, J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5082E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6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BA8F9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jksmuseum, Amsterd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7B236C31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oman seated in the act of putting on a sock</w:t>
            </w:r>
          </w:p>
        </w:tc>
      </w:tr>
      <w:tr w:rsidR="00A83D5B" w:rsidRPr="00A83D5B" w14:paraId="08AFF31D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EFD1F7" w14:textId="4E8FB179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56EBC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 the Mirr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9F7B6C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ersting, Georg Friedri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EA12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8EA2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unsthalle, Ki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5F8B93B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oman in the act of hairstyling mirrored in a toeletta</w:t>
            </w:r>
          </w:p>
        </w:tc>
      </w:tr>
      <w:tr w:rsidR="00A83D5B" w:rsidRPr="00A83D5B" w14:paraId="20FDB0DD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0E4226" w14:textId="79984439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0CA8DB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Winn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6DFD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illet, Jean- Fran</w:t>
            </w:r>
            <w:r w:rsidRPr="00A83D5B">
              <w:rPr>
                <w:rFonts w:ascii="Baoli SC Regular" w:eastAsia="Times New Roman" w:hAnsi="Baoli SC Regular" w:cs="Baoli SC Regular"/>
                <w:color w:val="000000"/>
                <w:sz w:val="20"/>
                <w:szCs w:val="20"/>
                <w:lang w:val="it-IT"/>
              </w:rPr>
              <w:t></w:t>
            </w: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B5B50A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EFF1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usée du Louvre, Pa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49BE34D5" w14:textId="51C1C747" w:rsidR="00A83D5B" w:rsidRPr="00A83D5B" w:rsidRDefault="00A83D5B" w:rsidP="00E07F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Winnower </w:t>
            </w:r>
            <w:r w:rsidR="00E07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orking</w:t>
            </w:r>
            <w:bookmarkStart w:id="0" w:name="_GoBack"/>
            <w:bookmarkEnd w:id="0"/>
          </w:p>
        </w:tc>
      </w:tr>
      <w:tr w:rsidR="00A83D5B" w:rsidRPr="00A83D5B" w14:paraId="52363D28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76CDD3" w14:textId="617E33AB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C2F2B1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poll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E53E61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ossi, Dos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96CD0E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5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5664E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lleria Borghese, Ro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12729E79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pollo in the act of playing the violin</w:t>
            </w:r>
          </w:p>
        </w:tc>
      </w:tr>
      <w:tr w:rsidR="00A83D5B" w:rsidRPr="00A83D5B" w14:paraId="11A2D7BF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5000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6EAD8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rtrait of an Artist in His Stud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03516E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éricault, Théod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7D6C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D8819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usée du Louvre, Pa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26F149A4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ated man staring</w:t>
            </w:r>
          </w:p>
        </w:tc>
      </w:tr>
      <w:tr w:rsidR="00A83D5B" w:rsidRPr="00A83D5B" w14:paraId="0BD09C90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3B7296" w14:textId="419115CA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A7A0D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rchesa Florenz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10782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ess, Heinrich Maria V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19C5B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1EB5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ue Pinakothek, Munic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566F6DB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ated woman posing</w:t>
            </w:r>
          </w:p>
        </w:tc>
      </w:tr>
      <w:tr w:rsidR="00A83D5B" w:rsidRPr="00A83D5B" w14:paraId="526DFE1C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12F1B0" w14:textId="75FDCB15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CEE1A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d Woman Doz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B4838A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es, Nicola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2708D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6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8C0E4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usées Royaux des Beaux-Arts, Brusse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050CADA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ated old woman sleeping</w:t>
            </w:r>
          </w:p>
        </w:tc>
      </w:tr>
      <w:tr w:rsidR="00A83D5B" w:rsidRPr="00A83D5B" w14:paraId="0B202264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A6557" w14:textId="2464E9A1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CEAD6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erdinand IV, King of Nap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DEE00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ngs, Anton Rapha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4501F9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7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698559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useo del Prado, Madr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362D83A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oyal boy sitting for a portrait</w:t>
            </w:r>
          </w:p>
        </w:tc>
      </w:tr>
      <w:tr w:rsidR="00A83D5B" w:rsidRPr="00A83D5B" w14:paraId="4C8C97CB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D41ACF" w14:textId="4E6388D9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15782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d Woman Se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AF3AD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uga, Anton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725A8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XVII sec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07948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useo del Prado, Madr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28D9F4A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d woman seated</w:t>
            </w:r>
          </w:p>
        </w:tc>
      </w:tr>
      <w:tr w:rsidR="00A83D5B" w:rsidRPr="00A83D5B" w14:paraId="761CEBD8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A825C1" w14:textId="5B85D1FC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D433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gdal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96B1A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ravagg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1EACAB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596-15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D30F6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lleria Doria-Pamphili, Ro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35040412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ated woman in the act of sleeping</w:t>
            </w:r>
          </w:p>
        </w:tc>
      </w:tr>
      <w:tr w:rsidR="00A83D5B" w:rsidRPr="00A83D5B" w14:paraId="60280F6E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90BE5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D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E31FF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 torrent (Tivol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4F2DF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Michallon, Achille-Etn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221C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18-18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F6EE7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usée du Louvre, Pa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0726376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orrent with small falls</w:t>
            </w:r>
          </w:p>
        </w:tc>
      </w:tr>
      <w:tr w:rsidR="00A83D5B" w:rsidRPr="00A83D5B" w14:paraId="03B2A1B0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E4E4D2" w14:textId="37D592A1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2B41C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Scogliera a Sestri Levan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8741F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ignous, Eugen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F97B7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015D3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ivate 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6161E59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ocky cliff on a flat sea</w:t>
            </w:r>
          </w:p>
        </w:tc>
      </w:tr>
      <w:tr w:rsidR="00A83D5B" w:rsidRPr="00A83D5B" w14:paraId="7085CB8E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F194C2" w14:textId="1766FB6A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E4BCAE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rifting Clou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272FC2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riedrich, Caspar Da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60096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6A6A4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unsthalle, Hambur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5A43A7B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louds on a green valley</w:t>
            </w:r>
          </w:p>
        </w:tc>
      </w:tr>
      <w:tr w:rsidR="00A83D5B" w:rsidRPr="00A83D5B" w14:paraId="6D9BC597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DEE9A4" w14:textId="64C7CB93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B61784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og in the Elbe Vall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B0DBB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riedrich, Caspar Da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EB2274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957D8E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ationalgalerie, Berl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70FE7A0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og in the Elbe Valley</w:t>
            </w:r>
          </w:p>
        </w:tc>
      </w:tr>
      <w:tr w:rsidR="00A83D5B" w:rsidRPr="00A83D5B" w14:paraId="01D33851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F81F7B" w14:textId="5FD9BDD6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DC5B4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North Sea in Moonl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A638A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riedrich, Caspar Da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D7A58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3-18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F4E2A4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ational Gallery, Pragu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6FA7577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eves in the sea at night</w:t>
            </w:r>
          </w:p>
        </w:tc>
      </w:tr>
      <w:tr w:rsidR="00A83D5B" w:rsidRPr="00A83D5B" w14:paraId="0AA995B4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242503" w14:textId="3F54A91D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ACB6AA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Waterfalls at Ter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E868A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ackert, Jacob Phili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04BBA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7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9F7A0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ivate 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6C18B37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Waterfalls</w:t>
            </w:r>
          </w:p>
        </w:tc>
      </w:tr>
      <w:tr w:rsidR="00A83D5B" w:rsidRPr="00A83D5B" w14:paraId="54AF7C20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E0DA2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1DFA1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urore, novemb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10EC3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allot, Clémen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441230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9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AAB75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entre Pompidou, Pa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1F10704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alley in the daylight</w:t>
            </w:r>
          </w:p>
        </w:tc>
      </w:tr>
      <w:tr w:rsidR="00A83D5B" w:rsidRPr="00A83D5B" w14:paraId="5169B2DD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39C3E5" w14:textId="2DE8865E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1D141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ontainebleau: Oak Trees at Bas-BrŽ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987F69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rot, Cami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5CBCC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C4069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Metropolitan Museum of Art, New Yor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683EEF2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ees on a hill</w:t>
            </w:r>
          </w:p>
        </w:tc>
      </w:tr>
      <w:tr w:rsidR="00A83D5B" w:rsidRPr="00A83D5B" w14:paraId="4A638366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FFA040" w14:textId="4C778CE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B39A89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ohemian Landscape with Mount Milleschau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3C20BB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riedrich, Caspar Da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C0912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8D82AC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emäldegalerie, Dresd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4ADAE3D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alley on a limpid sky background</w:t>
            </w:r>
          </w:p>
        </w:tc>
      </w:tr>
      <w:tr w:rsidR="00A83D5B" w:rsidRPr="00A83D5B" w14:paraId="33D51B06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B4C727" w14:textId="21656212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4920F9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Watzman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82C952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riedrich, Caspar Da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7238F6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4-18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001DF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ationalgalerie, Berl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388A7C73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ock with mountains in the background</w:t>
            </w:r>
          </w:p>
        </w:tc>
      </w:tr>
      <w:tr w:rsidR="00A83D5B" w:rsidRPr="00A83D5B" w14:paraId="2F684036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7A8774" w14:textId="49701272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AB318D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Oaktree in the Sn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98C1D7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riedrich, Caspar Dav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14A38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991C82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ationalgalerie, Berl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76E7A314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avesless tree in the snow</w:t>
            </w:r>
          </w:p>
        </w:tc>
      </w:tr>
      <w:tr w:rsidR="00A83D5B" w:rsidRPr="00A83D5B" w14:paraId="76A84D59" w14:textId="77777777" w:rsidTr="00A83D5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741A87" w14:textId="6B808B4F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2A8EBF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Rocky Crags at l'Estaqu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B33032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noir, Pierre-Augus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4CBCE9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8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F8332E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ivate 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hideMark/>
          </w:tcPr>
          <w:p w14:paraId="1CD01AFE" w14:textId="77777777" w:rsidR="00A83D5B" w:rsidRPr="00A83D5B" w:rsidRDefault="00A83D5B" w:rsidP="00A83D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A83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Barren rocky view </w:t>
            </w:r>
          </w:p>
        </w:tc>
      </w:tr>
    </w:tbl>
    <w:p w14:paraId="616F3F18" w14:textId="77777777" w:rsidR="007B2013" w:rsidRDefault="007B2013"/>
    <w:p w14:paraId="406A81AB" w14:textId="77777777" w:rsidR="008C6147" w:rsidRDefault="008C6147">
      <w:pPr>
        <w:rPr>
          <w:rFonts w:ascii="Times" w:hAnsi="Times"/>
          <w:b/>
          <w:sz w:val="28"/>
          <w:szCs w:val="28"/>
        </w:rPr>
      </w:pPr>
      <w:r>
        <w:rPr>
          <w:rFonts w:ascii="Times" w:hAnsi="Times"/>
          <w:b/>
          <w:sz w:val="28"/>
          <w:szCs w:val="28"/>
        </w:rPr>
        <w:br w:type="page"/>
      </w:r>
    </w:p>
    <w:p w14:paraId="5CE37D9F" w14:textId="7F5384D9" w:rsidR="00DA571C" w:rsidRPr="000F3E8A" w:rsidRDefault="008C6147">
      <w:pPr>
        <w:rPr>
          <w:rFonts w:ascii="Times" w:hAnsi="Times"/>
          <w:b/>
          <w:sz w:val="28"/>
          <w:szCs w:val="28"/>
        </w:rPr>
      </w:pPr>
      <w:r>
        <w:rPr>
          <w:rFonts w:ascii="Times" w:hAnsi="Times"/>
          <w:b/>
          <w:sz w:val="28"/>
          <w:szCs w:val="28"/>
        </w:rPr>
        <w:t>B</w:t>
      </w:r>
      <w:r w:rsidRPr="008C6147">
        <w:rPr>
          <w:rFonts w:ascii="Times" w:hAnsi="Times"/>
          <w:b/>
          <w:sz w:val="28"/>
          <w:szCs w:val="28"/>
        </w:rPr>
        <w:t xml:space="preserve">) </w:t>
      </w:r>
      <w:r>
        <w:rPr>
          <w:rFonts w:ascii="Times" w:hAnsi="Times"/>
          <w:b/>
          <w:sz w:val="28"/>
          <w:szCs w:val="28"/>
        </w:rPr>
        <w:t>Statistics (mean, SE)</w:t>
      </w:r>
    </w:p>
    <w:tbl>
      <w:tblPr>
        <w:tblW w:w="1461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3841"/>
        <w:gridCol w:w="1580"/>
        <w:gridCol w:w="1480"/>
        <w:gridCol w:w="1530"/>
        <w:gridCol w:w="1559"/>
        <w:gridCol w:w="1851"/>
        <w:gridCol w:w="1835"/>
      </w:tblGrid>
      <w:tr w:rsidR="00DA571C" w:rsidRPr="00DA571C" w14:paraId="3901898B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CC82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Category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7DBB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Title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34F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AJ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EDEC7B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MJ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AB5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Complex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61A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Arousal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1CB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Content valanc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5D6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Emotional valance</w:t>
            </w:r>
          </w:p>
        </w:tc>
      </w:tr>
      <w:tr w:rsidR="00DA571C" w:rsidRPr="00DA571C" w14:paraId="5851DB20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71C4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D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1EA2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Fl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E9B1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15,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A08180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5, 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673C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95, 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467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65, 0.2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D24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5, 0.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4E4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1, 0.27</w:t>
            </w:r>
          </w:p>
        </w:tc>
      </w:tr>
      <w:tr w:rsidR="00DA571C" w:rsidRPr="00DA571C" w14:paraId="37532436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3297" w14:textId="6AAB7335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AE23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chard Humphreys, the Box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420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81, 0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5C64DB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1, 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FC9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55, 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628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, 0.3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141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4, 0.3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30F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6, 0.33</w:t>
            </w:r>
          </w:p>
        </w:tc>
      </w:tr>
      <w:tr w:rsidR="00DA571C" w:rsidRPr="00DA571C" w14:paraId="48F57F6F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F31A" w14:textId="4E6FA4AD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EADD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Morning Toil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DF8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1, 0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FFBFD3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06, 0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B8D0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05, 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E63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6, 0.3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BAE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1, 0.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1CB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7, 0.24</w:t>
            </w:r>
          </w:p>
        </w:tc>
      </w:tr>
      <w:tr w:rsidR="00DA571C" w:rsidRPr="00DA571C" w14:paraId="761E9DE9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8ED5" w14:textId="2C0D5452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3C20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 the Mi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5AA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95, 0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CE8DB3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8, 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BF8C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65,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2D49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55, 0.3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11A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9, 0.3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F09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45, 0.32</w:t>
            </w:r>
          </w:p>
        </w:tc>
      </w:tr>
      <w:tr w:rsidR="00DA571C" w:rsidRPr="00DA571C" w14:paraId="221ACC84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DC8C" w14:textId="16688E9B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A5BA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Winnow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934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22, 0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8E517C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2, 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0E1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7, 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C8F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5, 0.4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B86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5, 0.3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124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25, 0.38</w:t>
            </w:r>
          </w:p>
        </w:tc>
      </w:tr>
      <w:tr w:rsidR="00DA571C" w:rsidRPr="00DA571C" w14:paraId="7CE20BAD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A98F" w14:textId="4433885B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C957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poll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C1C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71, 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FFFF1D1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67, 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C8CC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25, 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2D3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5, 0.3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D75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1, 0.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02D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85, 0.22</w:t>
            </w:r>
          </w:p>
        </w:tc>
      </w:tr>
      <w:tr w:rsidR="00DA571C" w:rsidRPr="00DA571C" w14:paraId="7FB60E02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E071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S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F470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rtrait of an Artist in His Studi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5F0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19, 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C9C706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54, 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DA1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, 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868B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75, 0.3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4D9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5, 0.2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DA6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45, 0.24</w:t>
            </w:r>
          </w:p>
        </w:tc>
      </w:tr>
      <w:tr w:rsidR="00DA571C" w:rsidRPr="00DA571C" w14:paraId="18EB26C2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6136" w14:textId="0802DFCE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F91C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rchesa Florenz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6C41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43, 0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91BE59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71, 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7B8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75, 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507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55, 0.3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CDE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3, 0.3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33B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45, 0.29</w:t>
            </w:r>
          </w:p>
        </w:tc>
      </w:tr>
      <w:tr w:rsidR="00DA571C" w:rsidRPr="00DA571C" w14:paraId="0B8E90C0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93F5" w14:textId="7150A605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C950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d Woman Doz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DB7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47,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D04BF5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46, 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44E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,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1DE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, 0.3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BB1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, 0.3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9C7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8, 0.32</w:t>
            </w:r>
          </w:p>
        </w:tc>
      </w:tr>
      <w:tr w:rsidR="00DA571C" w:rsidRPr="00DA571C" w14:paraId="5B350584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DCB4" w14:textId="3DFDF2E5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E61E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erdinand IV, King of Nap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E92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7,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C5AAE3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47, 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7CC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25, 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6BC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25, 0.2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A5C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6, 0.3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BB0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45, 0.28</w:t>
            </w:r>
          </w:p>
        </w:tc>
      </w:tr>
      <w:tr w:rsidR="00DA571C" w:rsidRPr="00DA571C" w14:paraId="11D8C339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7558" w14:textId="525C1661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6305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d Woman Sea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9D8B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29, 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5F6B87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53, 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4DF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55,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31C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05, 0.2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B35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05, 0.2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3471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95, 0.21</w:t>
            </w:r>
          </w:p>
        </w:tc>
      </w:tr>
      <w:tr w:rsidR="00DA571C" w:rsidRPr="00DA571C" w14:paraId="2CDAFD32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11F6" w14:textId="31D36340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E34F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gdale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1879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4, 0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583E4C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22, 0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564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55, 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B869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, 0.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6D1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55, 0.2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AFC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85, 0.37</w:t>
            </w:r>
          </w:p>
        </w:tc>
      </w:tr>
      <w:tr w:rsidR="00DA571C" w:rsidRPr="00DA571C" w14:paraId="210F75EB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3ED4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D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38CA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 torrent (Tivoli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54D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24, 0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21532B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38, 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61D1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25, 0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4AA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1, 0.3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6CD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25, 0.2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3AB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6, 0.30</w:t>
            </w:r>
          </w:p>
        </w:tc>
      </w:tr>
      <w:tr w:rsidR="00DA571C" w:rsidRPr="00DA571C" w14:paraId="423DC04D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8086" w14:textId="15936A31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91CF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Scogliera a Sestri Levant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991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03, 0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E6956C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94, 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DBB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2,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4B2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65, 0.3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EAF0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75, 0.3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D5D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1, 0.29</w:t>
            </w:r>
          </w:p>
        </w:tc>
      </w:tr>
      <w:tr w:rsidR="00DA571C" w:rsidRPr="00DA571C" w14:paraId="20A4B3F1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2037" w14:textId="535D8868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BA71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rifting Clou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606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2, 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6C64E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8, 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D9CC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, 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510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05, 0.3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802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1, 0.3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E129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45, 0.42</w:t>
            </w:r>
          </w:p>
        </w:tc>
      </w:tr>
      <w:tr w:rsidR="00DA571C" w:rsidRPr="00DA571C" w14:paraId="0514F7ED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FA6B" w14:textId="4646D6DF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BADC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og in the Elbe Valle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312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9, 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282B8C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8, 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A3C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, 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0D8B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05, 0.3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57E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 0.2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FA8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4, 0.34</w:t>
            </w:r>
          </w:p>
        </w:tc>
      </w:tr>
      <w:tr w:rsidR="00DA571C" w:rsidRPr="00DA571C" w14:paraId="4DD4D57F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E683" w14:textId="26AE01BB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F7E5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North Sea in Moonligh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F0E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1,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E325FD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4, 0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0B4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1, 0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672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35, 0.3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4FBB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4, 0.3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AFD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95, 0.39</w:t>
            </w:r>
          </w:p>
        </w:tc>
      </w:tr>
      <w:tr w:rsidR="00DA571C" w:rsidRPr="00DA571C" w14:paraId="5E3AE30F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55C8" w14:textId="7C8518CE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C208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Waterfalls at Tern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87CC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06, 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B05D3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30, 0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264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45,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782C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9, 0.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F0C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15, 0.2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A084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95, 0.39</w:t>
            </w:r>
          </w:p>
        </w:tc>
      </w:tr>
      <w:tr w:rsidR="00DA571C" w:rsidRPr="00DA571C" w14:paraId="44E0AD50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A100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S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BB8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urore, novemb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B699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77,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1ABA4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05, 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936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05, 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45F0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7, 0.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BD29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85, 0.3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B7D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25, 0.26</w:t>
            </w:r>
          </w:p>
        </w:tc>
      </w:tr>
      <w:tr w:rsidR="00DA571C" w:rsidRPr="00DA571C" w14:paraId="5ACB2A31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B9CA" w14:textId="191587AE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7185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ontainebleau: Oak Trees at Bas-BrŽa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CDF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61, 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E5A3D9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4, 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BBC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2, 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91E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95, 0.3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A8E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7, 0.2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941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 0.32</w:t>
            </w:r>
          </w:p>
        </w:tc>
      </w:tr>
      <w:tr w:rsidR="00DA571C" w:rsidRPr="00DA571C" w14:paraId="36BDB56F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931C" w14:textId="6A02E6F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75F0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ohemian Landscape with Mount Milleschau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26B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49, 0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7D32F7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84, 0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0A90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95, 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388A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95, 0.3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D44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2, 0.3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B94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.65, 0.31</w:t>
            </w:r>
          </w:p>
        </w:tc>
      </w:tr>
      <w:tr w:rsidR="00DA571C" w:rsidRPr="00DA571C" w14:paraId="00041FF5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43D5" w14:textId="0C6379E2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1A6B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Watzman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651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1, 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F9B1F9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54, 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391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15, 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837E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55, 0.3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4F51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25, 0.3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A86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4, 0.41</w:t>
            </w:r>
          </w:p>
        </w:tc>
      </w:tr>
      <w:tr w:rsidR="00DA571C" w:rsidRPr="00DA571C" w14:paraId="1BBCC404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B7BF" w14:textId="5F479902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E7A5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e Oaktree in the Snow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4A5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1,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2766ADC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72, 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4B7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, 0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1FDF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35, 0.3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5E1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1, 0.3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6FE6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05, 0.29</w:t>
            </w:r>
          </w:p>
        </w:tc>
      </w:tr>
      <w:tr w:rsidR="00DA571C" w:rsidRPr="00DA571C" w14:paraId="489D8890" w14:textId="77777777" w:rsidTr="00DA571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91DD" w14:textId="38448701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9EE8" w14:textId="77777777" w:rsidR="00DA571C" w:rsidRPr="00DA571C" w:rsidRDefault="00DA571C" w:rsidP="00DA57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Rocky Crags at l'Estaqu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F908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2, 0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30A7E13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09, 0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746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25, 0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2A32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45, 0.3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A265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2, 0.3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EBF1D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DB8D" w14:textId="77777777" w:rsidR="00DA571C" w:rsidRPr="00DA571C" w:rsidRDefault="00DA571C" w:rsidP="00DA57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A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15, 0.39</w:t>
            </w:r>
          </w:p>
        </w:tc>
      </w:tr>
    </w:tbl>
    <w:p w14:paraId="03076757" w14:textId="77777777" w:rsidR="00DA571C" w:rsidRDefault="00DA571C" w:rsidP="006071A9"/>
    <w:p w14:paraId="273DEE42" w14:textId="77777777" w:rsidR="007B2013" w:rsidRDefault="007B2013" w:rsidP="006071A9"/>
    <w:sectPr w:rsidR="007B2013" w:rsidSect="006071A9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1A9"/>
    <w:rsid w:val="000F3E8A"/>
    <w:rsid w:val="001742DB"/>
    <w:rsid w:val="00426C49"/>
    <w:rsid w:val="004B4C84"/>
    <w:rsid w:val="004F3E7D"/>
    <w:rsid w:val="006071A9"/>
    <w:rsid w:val="0077202F"/>
    <w:rsid w:val="007B2013"/>
    <w:rsid w:val="008C6147"/>
    <w:rsid w:val="00916592"/>
    <w:rsid w:val="00A83D5B"/>
    <w:rsid w:val="00A87930"/>
    <w:rsid w:val="00B96657"/>
    <w:rsid w:val="00BA32CF"/>
    <w:rsid w:val="00BF5B06"/>
    <w:rsid w:val="00D62151"/>
    <w:rsid w:val="00DA571C"/>
    <w:rsid w:val="00E0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9E3E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9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68354F79-152E-4856-90A5-C43CCB85A483}"/>
</file>

<file path=customXml/itemProps2.xml><?xml version="1.0" encoding="utf-8"?>
<ds:datastoreItem xmlns:ds="http://schemas.openxmlformats.org/officeDocument/2006/customXml" ds:itemID="{956D7B4B-4020-4A6B-9CCC-0E77FDCE2440}"/>
</file>

<file path=customXml/itemProps3.xml><?xml version="1.0" encoding="utf-8"?>
<ds:datastoreItem xmlns:ds="http://schemas.openxmlformats.org/officeDocument/2006/customXml" ds:itemID="{58683985-D6F6-4C4E-BCFC-AD91CE5F44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03</Words>
  <Characters>4581</Characters>
  <Application>Microsoft Macintosh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Di Dio</dc:creator>
  <cp:keywords/>
  <dc:description/>
  <cp:lastModifiedBy>Cinzia Di Dio</cp:lastModifiedBy>
  <cp:revision>15</cp:revision>
  <dcterms:created xsi:type="dcterms:W3CDTF">2015-08-14T04:42:00Z</dcterms:created>
  <dcterms:modified xsi:type="dcterms:W3CDTF">2015-08-19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